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CCE13" w14:textId="702398C9" w:rsidR="001334F0" w:rsidRDefault="001334F0" w:rsidP="003175E4">
      <w:pPr>
        <w:pStyle w:val="LO-normal"/>
        <w:spacing w:line="276" w:lineRule="auto"/>
        <w:rPr>
          <w:rFonts w:cstheme="majorHAnsi"/>
          <w:color w:val="282828"/>
          <w:shd w:val="clear" w:color="auto" w:fill="FFFFFF"/>
        </w:rPr>
      </w:pPr>
      <w:r>
        <w:rPr>
          <w:rFonts w:cstheme="majorHAnsi"/>
          <w:b/>
          <w:bCs/>
        </w:rPr>
        <w:t xml:space="preserve">S3 Table. Functional annotations of the potential SNP effects. </w:t>
      </w:r>
      <w:r>
        <w:rPr>
          <w:rFonts w:cstheme="majorHAnsi"/>
          <w:color w:val="282828"/>
          <w:shd w:val="clear" w:color="auto" w:fill="FFFFFF"/>
        </w:rPr>
        <w:t xml:space="preserve">Summary of </w:t>
      </w:r>
      <w:proofErr w:type="spellStart"/>
      <w:r>
        <w:rPr>
          <w:rFonts w:cstheme="majorHAnsi"/>
          <w:color w:val="282828"/>
          <w:shd w:val="clear" w:color="auto" w:fill="FFFFFF"/>
        </w:rPr>
        <w:t>SnpEff</w:t>
      </w:r>
      <w:proofErr w:type="spellEnd"/>
      <w:r>
        <w:rPr>
          <w:rFonts w:cstheme="majorHAnsi"/>
          <w:color w:val="282828"/>
          <w:shd w:val="clear" w:color="auto" w:fill="FFFFFF"/>
        </w:rPr>
        <w:t xml:space="preserve"> annotation with the number of SNPs found in each effect type category.</w:t>
      </w:r>
    </w:p>
    <w:p w14:paraId="20A93A87" w14:textId="77777777" w:rsidR="00710B4B" w:rsidRPr="003175E4" w:rsidRDefault="00710B4B" w:rsidP="003175E4">
      <w:pPr>
        <w:pStyle w:val="LO-normal"/>
        <w:spacing w:line="276" w:lineRule="auto"/>
        <w:rPr>
          <w:rFonts w:ascii="Georgia" w:hAnsi="Georgia"/>
          <w:color w:val="2E2E2E"/>
        </w:rPr>
      </w:pP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960"/>
        <w:gridCol w:w="1800"/>
      </w:tblGrid>
      <w:tr w:rsidR="003175E4" w:rsidRPr="003175E4" w14:paraId="3304614C" w14:textId="77777777" w:rsidTr="003175E4">
        <w:trPr>
          <w:trHeight w:val="315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7A0DBE4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Type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(</w:t>
            </w: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alphabetical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order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)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1207984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Count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5E2A5EE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Percent</w:t>
            </w:r>
            <w:proofErr w:type="spellEnd"/>
          </w:p>
        </w:tc>
      </w:tr>
      <w:tr w:rsidR="003175E4" w:rsidRPr="003175E4" w14:paraId="30896E0A" w14:textId="77777777" w:rsidTr="003175E4">
        <w:trPr>
          <w:trHeight w:val="33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5F2D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3_prime_UTR_varia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10E86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24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707F8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,87%</w:t>
            </w:r>
          </w:p>
        </w:tc>
      </w:tr>
      <w:tr w:rsidR="003175E4" w:rsidRPr="003175E4" w14:paraId="78B2D5D4" w14:textId="77777777" w:rsidTr="003175E4">
        <w:trPr>
          <w:trHeight w:val="33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5146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 w:bidi="ar-SA"/>
              </w:rPr>
            </w:pPr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 w:bidi="ar-SA"/>
              </w:rPr>
              <w:t xml:space="preserve">5_prime_UTR_premature_start_codon_gain_varia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DA387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33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73542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,12%</w:t>
            </w:r>
          </w:p>
        </w:tc>
      </w:tr>
      <w:tr w:rsidR="003175E4" w:rsidRPr="003175E4" w14:paraId="4E39893F" w14:textId="77777777" w:rsidTr="003175E4">
        <w:trPr>
          <w:trHeight w:val="33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1056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5_prime_UTR_varia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9A9DA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205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5FEB7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,73%</w:t>
            </w:r>
          </w:p>
        </w:tc>
      </w:tr>
      <w:tr w:rsidR="003175E4" w:rsidRPr="003175E4" w14:paraId="78425D83" w14:textId="77777777" w:rsidTr="003175E4">
        <w:trPr>
          <w:trHeight w:val="33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1CC4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downstream_gene_varian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34DBD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7335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A30E3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26,26%</w:t>
            </w:r>
          </w:p>
        </w:tc>
      </w:tr>
      <w:tr w:rsidR="003175E4" w:rsidRPr="003175E4" w14:paraId="6C88D02C" w14:textId="77777777" w:rsidTr="003175E4">
        <w:trPr>
          <w:trHeight w:val="33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5DC2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initiator_codon_varian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B9600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62C28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.001%</w:t>
            </w:r>
          </w:p>
        </w:tc>
      </w:tr>
      <w:tr w:rsidR="003175E4" w:rsidRPr="003175E4" w14:paraId="5639A05F" w14:textId="77777777" w:rsidTr="003175E4">
        <w:trPr>
          <w:trHeight w:val="33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196D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intergenic_region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744BD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7784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4CDD8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27,87%</w:t>
            </w:r>
          </w:p>
        </w:tc>
      </w:tr>
      <w:tr w:rsidR="003175E4" w:rsidRPr="003175E4" w14:paraId="1B2997AD" w14:textId="77777777" w:rsidTr="003175E4">
        <w:trPr>
          <w:trHeight w:val="33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5298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intron_varian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F9B9D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2300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19C66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8,24%</w:t>
            </w:r>
          </w:p>
        </w:tc>
      </w:tr>
      <w:tr w:rsidR="003175E4" w:rsidRPr="003175E4" w14:paraId="51C853B4" w14:textId="77777777" w:rsidTr="003175E4">
        <w:trPr>
          <w:trHeight w:val="33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782E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missense_varian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B3641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1326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D48A2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4,75%</w:t>
            </w:r>
          </w:p>
        </w:tc>
      </w:tr>
      <w:tr w:rsidR="003175E4" w:rsidRPr="003175E4" w14:paraId="4F128985" w14:textId="77777777" w:rsidTr="003175E4">
        <w:trPr>
          <w:trHeight w:val="33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0CF7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splice_acceptor_varian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E1AC6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10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5FCDE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,04%</w:t>
            </w:r>
          </w:p>
        </w:tc>
      </w:tr>
      <w:tr w:rsidR="003175E4" w:rsidRPr="003175E4" w14:paraId="51489BD3" w14:textId="77777777" w:rsidTr="003175E4">
        <w:trPr>
          <w:trHeight w:val="33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87FE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splice_donor_varian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7C921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8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BD71F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,03%</w:t>
            </w:r>
          </w:p>
        </w:tc>
      </w:tr>
      <w:tr w:rsidR="003175E4" w:rsidRPr="003175E4" w14:paraId="0B4DED6A" w14:textId="77777777" w:rsidTr="003175E4">
        <w:trPr>
          <w:trHeight w:val="30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C624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splice_region_varian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440C6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89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5C2C6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,32%</w:t>
            </w:r>
          </w:p>
        </w:tc>
      </w:tr>
      <w:tr w:rsidR="003175E4" w:rsidRPr="003175E4" w14:paraId="381C4434" w14:textId="77777777" w:rsidTr="003175E4">
        <w:trPr>
          <w:trHeight w:val="30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B9EC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start_los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E7856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2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B60C5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,01%</w:t>
            </w:r>
          </w:p>
        </w:tc>
      </w:tr>
      <w:tr w:rsidR="003175E4" w:rsidRPr="003175E4" w14:paraId="561CC238" w14:textId="77777777" w:rsidTr="003175E4">
        <w:trPr>
          <w:trHeight w:val="30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422D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stop_gained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49689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66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FC59B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,24%</w:t>
            </w:r>
          </w:p>
        </w:tc>
      </w:tr>
      <w:tr w:rsidR="003175E4" w:rsidRPr="003175E4" w14:paraId="4AFC2818" w14:textId="77777777" w:rsidTr="003175E4">
        <w:trPr>
          <w:trHeight w:val="30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C260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stop_los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4A329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41DE8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,01%</w:t>
            </w:r>
          </w:p>
        </w:tc>
      </w:tr>
      <w:tr w:rsidR="003175E4" w:rsidRPr="003175E4" w14:paraId="7D78A7CD" w14:textId="77777777" w:rsidTr="003175E4">
        <w:trPr>
          <w:trHeight w:val="30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0041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stop_retained_varian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587CB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749D8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0,00%</w:t>
            </w:r>
          </w:p>
        </w:tc>
      </w:tr>
      <w:tr w:rsidR="003175E4" w:rsidRPr="003175E4" w14:paraId="5D669C2E" w14:textId="77777777" w:rsidTr="003175E4">
        <w:trPr>
          <w:trHeight w:val="30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567E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synonymous_varian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4CC5C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797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09BD2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2,86%</w:t>
            </w:r>
          </w:p>
        </w:tc>
      </w:tr>
      <w:tr w:rsidR="003175E4" w:rsidRPr="003175E4" w14:paraId="431A9B49" w14:textId="77777777" w:rsidTr="003175E4">
        <w:trPr>
          <w:trHeight w:val="315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8932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upstream_gene_variant</w:t>
            </w:r>
            <w:proofErr w:type="spellEnd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62000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7722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67BDC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27,65%</w:t>
            </w:r>
          </w:p>
        </w:tc>
      </w:tr>
      <w:tr w:rsidR="003175E4" w:rsidRPr="003175E4" w14:paraId="7F129377" w14:textId="77777777" w:rsidTr="003175E4">
        <w:trPr>
          <w:trHeight w:val="315"/>
        </w:trPr>
        <w:tc>
          <w:tcPr>
            <w:tcW w:w="51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1CBA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0A45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2771244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FF44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100,00%</w:t>
            </w:r>
          </w:p>
        </w:tc>
      </w:tr>
      <w:tr w:rsidR="003175E4" w:rsidRPr="003175E4" w14:paraId="3B2EF98D" w14:textId="77777777" w:rsidTr="003175E4">
        <w:trPr>
          <w:trHeight w:val="315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2C2D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 xml:space="preserve">Non </w:t>
            </w: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ge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7C36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22843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F07E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81,78%</w:t>
            </w:r>
          </w:p>
        </w:tc>
      </w:tr>
      <w:tr w:rsidR="003175E4" w:rsidRPr="003175E4" w14:paraId="20B79FC9" w14:textId="77777777" w:rsidTr="003175E4">
        <w:trPr>
          <w:trHeight w:val="300"/>
        </w:trPr>
        <w:tc>
          <w:tcPr>
            <w:tcW w:w="5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5FBB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Ge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43AD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4869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2D47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18,22%</w:t>
            </w:r>
          </w:p>
        </w:tc>
      </w:tr>
      <w:tr w:rsidR="003175E4" w:rsidRPr="003175E4" w14:paraId="2F1DE4DA" w14:textId="77777777" w:rsidTr="003175E4">
        <w:trPr>
          <w:trHeight w:val="30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B531" w14:textId="77777777" w:rsidR="003175E4" w:rsidRPr="003175E4" w:rsidRDefault="003175E4" w:rsidP="003175E4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 w:bidi="ar-SA"/>
              </w:rPr>
            </w:pPr>
            <w:r w:rsidRPr="003175E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it-IT" w:bidi="ar-SA"/>
              </w:rPr>
              <w:t>Genes-excluding intron and synonym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E41B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177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A857" w14:textId="77777777" w:rsidR="003175E4" w:rsidRPr="003175E4" w:rsidRDefault="003175E4" w:rsidP="003175E4">
            <w:pPr>
              <w:suppressAutoHyphens w:val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3175E4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7,13%</w:t>
            </w:r>
          </w:p>
        </w:tc>
      </w:tr>
    </w:tbl>
    <w:p w14:paraId="089CA169" w14:textId="77777777" w:rsidR="001334F0" w:rsidRDefault="001334F0" w:rsidP="001334F0">
      <w:pPr>
        <w:pStyle w:val="LO-normal"/>
        <w:spacing w:line="276" w:lineRule="auto"/>
        <w:rPr>
          <w:b/>
        </w:rPr>
      </w:pPr>
    </w:p>
    <w:sectPr w:rsidR="001334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4F0"/>
    <w:rsid w:val="001334F0"/>
    <w:rsid w:val="003175E4"/>
    <w:rsid w:val="003908DA"/>
    <w:rsid w:val="0071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E1404"/>
  <w15:chartTrackingRefBased/>
  <w15:docId w15:val="{1DC52C8E-1BF9-4E75-ACBE-6552B1C67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334F0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O-normal">
    <w:name w:val="LO-normal"/>
    <w:qFormat/>
    <w:rsid w:val="001334F0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val="en-US" w:eastAsia="zh-CN" w:bidi="hi-IN"/>
    </w:rPr>
  </w:style>
  <w:style w:type="table" w:customStyle="1" w:styleId="TableNormal1">
    <w:name w:val="Table Normal1"/>
    <w:rsid w:val="001334F0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val="en-US" w:eastAsia="zh-CN" w:bidi="hi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756</Characters>
  <Application>Microsoft Office Word</Application>
  <DocSecurity>0</DocSecurity>
  <Lines>18</Lines>
  <Paragraphs>6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archesini</dc:creator>
  <cp:keywords/>
  <dc:description/>
  <cp:lastModifiedBy>Sara Torre</cp:lastModifiedBy>
  <cp:revision>3</cp:revision>
  <dcterms:created xsi:type="dcterms:W3CDTF">2023-02-16T10:30:00Z</dcterms:created>
  <dcterms:modified xsi:type="dcterms:W3CDTF">2023-02-16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acfa4d6f93fec9a869b930a560c7e07e1138c82ed1fa0fb9b3f09b0420df38</vt:lpwstr>
  </property>
</Properties>
</file>